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00E956" w14:textId="0BA3197A" w:rsidR="00AA5859" w:rsidRDefault="00AA5859">
      <w:pPr>
        <w:rPr>
          <w:lang w:val="de-DE"/>
        </w:rPr>
      </w:pPr>
      <w:proofErr w:type="spellStart"/>
      <w:r>
        <w:rPr>
          <w:lang w:val="de-DE"/>
        </w:rPr>
        <w:t>Supplemental</w:t>
      </w:r>
      <w:proofErr w:type="spellEnd"/>
      <w:r>
        <w:rPr>
          <w:lang w:val="de-DE"/>
        </w:rPr>
        <w:t xml:space="preserve"> Table S1 </w:t>
      </w:r>
    </w:p>
    <w:p w14:paraId="41747C51" w14:textId="77777777" w:rsidR="00AA5859" w:rsidRDefault="00AA5859">
      <w:pPr>
        <w:rPr>
          <w:lang w:val="de-DE"/>
        </w:rPr>
      </w:pPr>
    </w:p>
    <w:tbl>
      <w:tblPr>
        <w:tblW w:w="7161" w:type="dxa"/>
        <w:jc w:val="center"/>
        <w:tblBorders>
          <w:top w:val="single" w:sz="4" w:space="0" w:color="auto"/>
          <w:left w:val="single" w:sz="4" w:space="0" w:color="auto"/>
          <w:bottom w:val="doub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1907"/>
        <w:gridCol w:w="1520"/>
        <w:gridCol w:w="1385"/>
        <w:gridCol w:w="936"/>
      </w:tblGrid>
      <w:tr w:rsidR="00AA5859" w:rsidRPr="00313E39" w14:paraId="191EC00D" w14:textId="77777777" w:rsidTr="00005F38">
        <w:trPr>
          <w:trHeight w:val="219"/>
          <w:jc w:val="center"/>
        </w:trPr>
        <w:tc>
          <w:tcPr>
            <w:tcW w:w="3320" w:type="dxa"/>
            <w:gridSpan w:val="2"/>
            <w:shd w:val="clear" w:color="auto" w:fill="F2F2F2" w:themeFill="background1" w:themeFillShade="F2"/>
            <w:hideMark/>
          </w:tcPr>
          <w:p w14:paraId="7F328925" w14:textId="77777777" w:rsidR="00AA5859" w:rsidRDefault="00005F38" w:rsidP="003D25F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patient characteristics </w:t>
            </w:r>
          </w:p>
          <w:p w14:paraId="105192E5" w14:textId="5DB3FE42" w:rsidR="0010596A" w:rsidRPr="0010596A" w:rsidRDefault="0010596A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059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 (%)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less otherwise stated</w:t>
            </w:r>
          </w:p>
        </w:tc>
        <w:tc>
          <w:tcPr>
            <w:tcW w:w="1520" w:type="dxa"/>
            <w:shd w:val="clear" w:color="auto" w:fill="F2F2F2" w:themeFill="background1" w:themeFillShade="F2"/>
            <w:hideMark/>
          </w:tcPr>
          <w:p w14:paraId="247D120A" w14:textId="77777777" w:rsidR="00AA5859" w:rsidRDefault="00AA5859" w:rsidP="003D25F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females</w:t>
            </w:r>
          </w:p>
          <w:p w14:paraId="6D29E1F9" w14:textId="77777777" w:rsidR="00AA5859" w:rsidRPr="00313E39" w:rsidRDefault="00AA5859" w:rsidP="003D25F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3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 w:rsidRPr="00313E3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14:paraId="7ACEED36" w14:textId="77777777" w:rsidR="00AA5859" w:rsidRPr="008B3D57" w:rsidRDefault="00AA5859" w:rsidP="003D25F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B3D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le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</w:t>
            </w:r>
          </w:p>
          <w:p w14:paraId="6F6F3610" w14:textId="77777777" w:rsidR="00AA5859" w:rsidRPr="00313E39" w:rsidRDefault="00AA5859" w:rsidP="003D25F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</w:t>
            </w:r>
            <w:r w:rsidRPr="00313E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=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2</w:t>
            </w:r>
            <w:r w:rsidRPr="00313E3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936" w:type="dxa"/>
            <w:shd w:val="clear" w:color="auto" w:fill="F2F2F2" w:themeFill="background1" w:themeFillShade="F2"/>
            <w:hideMark/>
          </w:tcPr>
          <w:p w14:paraId="1879F0FC" w14:textId="77777777" w:rsidR="00AA5859" w:rsidRPr="00313E39" w:rsidRDefault="00AA5859" w:rsidP="003D25F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13E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p-value</w:t>
            </w:r>
          </w:p>
        </w:tc>
      </w:tr>
      <w:tr w:rsidR="00AA5859" w:rsidRPr="00313E39" w14:paraId="22E44850" w14:textId="77777777" w:rsidTr="00005F38">
        <w:trPr>
          <w:trHeight w:val="331"/>
          <w:jc w:val="center"/>
        </w:trPr>
        <w:tc>
          <w:tcPr>
            <w:tcW w:w="3320" w:type="dxa"/>
            <w:gridSpan w:val="2"/>
            <w:shd w:val="clear" w:color="auto" w:fill="auto"/>
            <w:hideMark/>
          </w:tcPr>
          <w:p w14:paraId="4BBA77A8" w14:textId="29D76B55" w:rsidR="00AA5859" w:rsidRPr="00831245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AA5859" w:rsidRPr="008312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e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IQR, </w:t>
            </w:r>
            <w:r w:rsidR="00AA5859" w:rsidRPr="0083124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years)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4B8D4611" w14:textId="77777777" w:rsidR="00AA5859" w:rsidRPr="00831245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7 (62-85)</w:t>
            </w:r>
          </w:p>
        </w:tc>
        <w:tc>
          <w:tcPr>
            <w:tcW w:w="1385" w:type="dxa"/>
          </w:tcPr>
          <w:p w14:paraId="05C5D272" w14:textId="77777777" w:rsidR="00AA5859" w:rsidRPr="00831245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3 (46-78)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112711D8" w14:textId="77777777" w:rsidR="00AA5859" w:rsidRPr="00300139" w:rsidRDefault="00AA5859" w:rsidP="003D25F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001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&lt;0.0001</w:t>
            </w:r>
          </w:p>
        </w:tc>
      </w:tr>
      <w:tr w:rsidR="00AA5859" w:rsidRPr="00313E39" w14:paraId="07BD74A6" w14:textId="77777777" w:rsidTr="00005F38">
        <w:trPr>
          <w:trHeight w:val="191"/>
          <w:jc w:val="center"/>
        </w:trPr>
        <w:tc>
          <w:tcPr>
            <w:tcW w:w="1413" w:type="dxa"/>
            <w:vMerge w:val="restart"/>
            <w:shd w:val="clear" w:color="auto" w:fill="F2F2F2" w:themeFill="background1" w:themeFillShade="F2"/>
          </w:tcPr>
          <w:p w14:paraId="2AB6EB6C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chanism of injury</w:t>
            </w:r>
          </w:p>
          <w:p w14:paraId="46725737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7" w:type="dxa"/>
            <w:shd w:val="clear" w:color="auto" w:fill="F2F2F2" w:themeFill="background1" w:themeFillShade="F2"/>
          </w:tcPr>
          <w:p w14:paraId="2B88AFAD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fall(s)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</w:tcPr>
          <w:p w14:paraId="35C83965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3 (34.4 %)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14:paraId="5D4E9E59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6 (32.4 %)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</w:tcPr>
          <w:p w14:paraId="2C1DA130" w14:textId="77777777" w:rsidR="00AA5859" w:rsidRPr="008B3D5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</w:tr>
      <w:tr w:rsidR="00AA5859" w:rsidRPr="00313E39" w14:paraId="55B55EB6" w14:textId="77777777" w:rsidTr="00005F38">
        <w:trPr>
          <w:trHeight w:val="165"/>
          <w:jc w:val="center"/>
        </w:trPr>
        <w:tc>
          <w:tcPr>
            <w:tcW w:w="1413" w:type="dxa"/>
            <w:vMerge/>
            <w:shd w:val="clear" w:color="auto" w:fill="F2F2F2" w:themeFill="background1" w:themeFillShade="F2"/>
            <w:hideMark/>
          </w:tcPr>
          <w:p w14:paraId="0A30BF5A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7" w:type="dxa"/>
            <w:shd w:val="clear" w:color="auto" w:fill="F2F2F2" w:themeFill="background1" w:themeFillShade="F2"/>
            <w:hideMark/>
          </w:tcPr>
          <w:p w14:paraId="0B299845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raffic accident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  <w:hideMark/>
          </w:tcPr>
          <w:p w14:paraId="55C347DC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(7.9 %)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14:paraId="3FA8B6FC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(5.6 %)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hideMark/>
          </w:tcPr>
          <w:p w14:paraId="4680C93F" w14:textId="77777777" w:rsidR="00AA5859" w:rsidRPr="008B3D5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A5859" w:rsidRPr="00313E39" w14:paraId="2727104E" w14:textId="77777777" w:rsidTr="00005F38">
        <w:trPr>
          <w:trHeight w:val="154"/>
          <w:jc w:val="center"/>
        </w:trPr>
        <w:tc>
          <w:tcPr>
            <w:tcW w:w="1413" w:type="dxa"/>
            <w:vMerge/>
            <w:shd w:val="clear" w:color="auto" w:fill="F2F2F2" w:themeFill="background1" w:themeFillShade="F2"/>
            <w:hideMark/>
          </w:tcPr>
          <w:p w14:paraId="29FF4A61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7" w:type="dxa"/>
            <w:shd w:val="clear" w:color="auto" w:fill="F2F2F2" w:themeFill="background1" w:themeFillShade="F2"/>
            <w:hideMark/>
          </w:tcPr>
          <w:p w14:paraId="41D5320C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unknown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  <w:hideMark/>
          </w:tcPr>
          <w:p w14:paraId="2AEDC2CA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4 (44.7 %)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14:paraId="7E567D58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5 (59.9 %)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hideMark/>
          </w:tcPr>
          <w:p w14:paraId="5713A17D" w14:textId="77777777" w:rsidR="00AA5859" w:rsidRPr="008B3D5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A5859" w:rsidRPr="00313E39" w14:paraId="389C4C7B" w14:textId="77777777" w:rsidTr="00005F38">
        <w:trPr>
          <w:trHeight w:val="158"/>
          <w:jc w:val="center"/>
        </w:trPr>
        <w:tc>
          <w:tcPr>
            <w:tcW w:w="1413" w:type="dxa"/>
            <w:vMerge/>
            <w:shd w:val="clear" w:color="auto" w:fill="F2F2F2" w:themeFill="background1" w:themeFillShade="F2"/>
          </w:tcPr>
          <w:p w14:paraId="20A93649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7" w:type="dxa"/>
            <w:shd w:val="clear" w:color="auto" w:fill="F2F2F2" w:themeFill="background1" w:themeFillShade="F2"/>
          </w:tcPr>
          <w:p w14:paraId="16945FF8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condary TBI*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</w:tcPr>
          <w:p w14:paraId="55327194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 (2.6 %)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14:paraId="0B3C155C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0.7 %)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</w:tcPr>
          <w:p w14:paraId="1B0C0EB1" w14:textId="77777777" w:rsidR="00AA5859" w:rsidRPr="008B3D5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A5859" w:rsidRPr="00313E39" w14:paraId="12BA7BE3" w14:textId="77777777" w:rsidTr="00005F38">
        <w:trPr>
          <w:trHeight w:val="259"/>
          <w:jc w:val="center"/>
        </w:trPr>
        <w:tc>
          <w:tcPr>
            <w:tcW w:w="1413" w:type="dxa"/>
            <w:vMerge/>
            <w:shd w:val="clear" w:color="auto" w:fill="F2F2F2" w:themeFill="background1" w:themeFillShade="F2"/>
          </w:tcPr>
          <w:p w14:paraId="5F2EDCA7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7" w:type="dxa"/>
            <w:shd w:val="clear" w:color="auto" w:fill="F2F2F2" w:themeFill="background1" w:themeFillShade="F2"/>
          </w:tcPr>
          <w:p w14:paraId="23D3E7EF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ysical assault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</w:tcPr>
          <w:p w14:paraId="13757991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1.3 %)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14:paraId="1CC57CEE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0.7 %)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</w:tcPr>
          <w:p w14:paraId="5F56745A" w14:textId="77777777" w:rsidR="00AA5859" w:rsidRPr="008B3D5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A5859" w:rsidRPr="00313E39" w14:paraId="003AD269" w14:textId="77777777" w:rsidTr="00005F38">
        <w:trPr>
          <w:trHeight w:val="298"/>
          <w:jc w:val="center"/>
        </w:trPr>
        <w:tc>
          <w:tcPr>
            <w:tcW w:w="1413" w:type="dxa"/>
            <w:vMerge/>
            <w:shd w:val="clear" w:color="auto" w:fill="F2F2F2" w:themeFill="background1" w:themeFillShade="F2"/>
            <w:hideMark/>
          </w:tcPr>
          <w:p w14:paraId="172F691E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7" w:type="dxa"/>
            <w:shd w:val="clear" w:color="auto" w:fill="F2F2F2" w:themeFill="background1" w:themeFillShade="F2"/>
            <w:hideMark/>
          </w:tcPr>
          <w:p w14:paraId="10E0597A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unshot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  <w:hideMark/>
          </w:tcPr>
          <w:p w14:paraId="09D54BEE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%)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14:paraId="56CE9C30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0.7 %)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hideMark/>
          </w:tcPr>
          <w:p w14:paraId="4F4AB627" w14:textId="77777777" w:rsidR="00AA5859" w:rsidRPr="008B3D5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A5859" w:rsidRPr="00313E39" w14:paraId="2F368441" w14:textId="77777777" w:rsidTr="00005F38">
        <w:trPr>
          <w:trHeight w:val="111"/>
          <w:jc w:val="center"/>
        </w:trPr>
        <w:tc>
          <w:tcPr>
            <w:tcW w:w="1413" w:type="dxa"/>
            <w:vMerge w:val="restart"/>
            <w:shd w:val="clear" w:color="auto" w:fill="auto"/>
            <w:hideMark/>
          </w:tcPr>
          <w:p w14:paraId="6BA6AA42" w14:textId="1DD917DB" w:rsidR="00AA5859" w:rsidRPr="00C44F77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AA5859"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C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IQR)</w:t>
            </w:r>
            <w:r w:rsidR="00AA5859"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  <w:p w14:paraId="73DE94F2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07" w:type="dxa"/>
            <w:shd w:val="clear" w:color="auto" w:fill="auto"/>
          </w:tcPr>
          <w:p w14:paraId="3D04F071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t admission</w:t>
            </w:r>
          </w:p>
        </w:tc>
        <w:tc>
          <w:tcPr>
            <w:tcW w:w="1520" w:type="dxa"/>
            <w:shd w:val="clear" w:color="auto" w:fill="auto"/>
            <w:noWrap/>
            <w:hideMark/>
          </w:tcPr>
          <w:p w14:paraId="0188E184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 (3-15)</w:t>
            </w:r>
          </w:p>
        </w:tc>
        <w:tc>
          <w:tcPr>
            <w:tcW w:w="1385" w:type="dxa"/>
            <w:shd w:val="clear" w:color="auto" w:fill="auto"/>
          </w:tcPr>
          <w:p w14:paraId="7B403CD9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 (3-13)</w:t>
            </w:r>
          </w:p>
        </w:tc>
        <w:tc>
          <w:tcPr>
            <w:tcW w:w="936" w:type="dxa"/>
            <w:shd w:val="clear" w:color="auto" w:fill="auto"/>
            <w:noWrap/>
            <w:hideMark/>
          </w:tcPr>
          <w:p w14:paraId="6A6B3E00" w14:textId="77777777" w:rsidR="00AA5859" w:rsidRPr="008B3D5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AA5859" w:rsidRPr="00313E39" w14:paraId="3E18DF4F" w14:textId="77777777" w:rsidTr="00005F38">
        <w:trPr>
          <w:trHeight w:val="161"/>
          <w:jc w:val="center"/>
        </w:trPr>
        <w:tc>
          <w:tcPr>
            <w:tcW w:w="1413" w:type="dxa"/>
            <w:vMerge/>
            <w:shd w:val="clear" w:color="auto" w:fill="auto"/>
          </w:tcPr>
          <w:p w14:paraId="597C8DEC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7" w:type="dxa"/>
            <w:shd w:val="clear" w:color="auto" w:fill="auto"/>
          </w:tcPr>
          <w:p w14:paraId="1A5D8E8C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fter 24 hours</w:t>
            </w:r>
          </w:p>
        </w:tc>
        <w:tc>
          <w:tcPr>
            <w:tcW w:w="1520" w:type="dxa"/>
            <w:shd w:val="clear" w:color="auto" w:fill="auto"/>
            <w:noWrap/>
          </w:tcPr>
          <w:p w14:paraId="12325559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3-15)</w:t>
            </w:r>
          </w:p>
        </w:tc>
        <w:tc>
          <w:tcPr>
            <w:tcW w:w="1385" w:type="dxa"/>
            <w:shd w:val="clear" w:color="auto" w:fill="auto"/>
          </w:tcPr>
          <w:p w14:paraId="3000EB8F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3-13)</w:t>
            </w:r>
          </w:p>
        </w:tc>
        <w:tc>
          <w:tcPr>
            <w:tcW w:w="936" w:type="dxa"/>
            <w:shd w:val="clear" w:color="auto" w:fill="auto"/>
            <w:noWrap/>
          </w:tcPr>
          <w:p w14:paraId="2E599794" w14:textId="77777777" w:rsidR="00AA5859" w:rsidRPr="008B3D5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AA5859" w:rsidRPr="00313E39" w14:paraId="0B57F276" w14:textId="77777777" w:rsidTr="00005F38">
        <w:trPr>
          <w:trHeight w:val="182"/>
          <w:jc w:val="center"/>
        </w:trPr>
        <w:tc>
          <w:tcPr>
            <w:tcW w:w="1413" w:type="dxa"/>
            <w:vMerge/>
            <w:shd w:val="clear" w:color="auto" w:fill="auto"/>
          </w:tcPr>
          <w:p w14:paraId="5B3BABAB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7" w:type="dxa"/>
            <w:shd w:val="clear" w:color="auto" w:fill="auto"/>
          </w:tcPr>
          <w:p w14:paraId="1B35B463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t discharge</w:t>
            </w:r>
          </w:p>
        </w:tc>
        <w:tc>
          <w:tcPr>
            <w:tcW w:w="1520" w:type="dxa"/>
            <w:shd w:val="clear" w:color="auto" w:fill="auto"/>
            <w:noWrap/>
          </w:tcPr>
          <w:p w14:paraId="7655F7B4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 (7-15)</w:t>
            </w:r>
          </w:p>
        </w:tc>
        <w:tc>
          <w:tcPr>
            <w:tcW w:w="1385" w:type="dxa"/>
            <w:shd w:val="clear" w:color="auto" w:fill="auto"/>
          </w:tcPr>
          <w:p w14:paraId="5B0CA801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 (3-15)</w:t>
            </w:r>
          </w:p>
        </w:tc>
        <w:tc>
          <w:tcPr>
            <w:tcW w:w="936" w:type="dxa"/>
            <w:shd w:val="clear" w:color="auto" w:fill="auto"/>
            <w:noWrap/>
          </w:tcPr>
          <w:p w14:paraId="0F9612B2" w14:textId="77777777" w:rsidR="00AA5859" w:rsidRPr="00300139" w:rsidRDefault="00AA5859" w:rsidP="003D25F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001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3</w:t>
            </w:r>
          </w:p>
        </w:tc>
      </w:tr>
      <w:tr w:rsidR="00AA5859" w:rsidRPr="00313E39" w14:paraId="685976E7" w14:textId="77777777" w:rsidTr="00005F38">
        <w:trPr>
          <w:trHeight w:val="302"/>
          <w:jc w:val="center"/>
        </w:trPr>
        <w:tc>
          <w:tcPr>
            <w:tcW w:w="1413" w:type="dxa"/>
            <w:vMerge w:val="restart"/>
            <w:shd w:val="clear" w:color="auto" w:fill="F2F2F2" w:themeFill="background1" w:themeFillShade="F2"/>
            <w:hideMark/>
          </w:tcPr>
          <w:p w14:paraId="47FD4A65" w14:textId="7CD2DF03" w:rsidR="00AA5859" w:rsidRPr="00C44F77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AA5859"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RASS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IQR)</w:t>
            </w:r>
          </w:p>
        </w:tc>
        <w:tc>
          <w:tcPr>
            <w:tcW w:w="1907" w:type="dxa"/>
            <w:shd w:val="clear" w:color="auto" w:fill="F2F2F2" w:themeFill="background1" w:themeFillShade="F2"/>
          </w:tcPr>
          <w:p w14:paraId="5B1BE100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t admission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  <w:hideMark/>
          </w:tcPr>
          <w:p w14:paraId="5793B4CF" w14:textId="2FCA329A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4 (-4 </w:t>
            </w:r>
            <w:r w:rsidR="006B3C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-1)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14:paraId="588C540C" w14:textId="250FF50E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3 (-4 </w:t>
            </w:r>
            <w:r w:rsidR="006B3C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-1)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  <w:hideMark/>
          </w:tcPr>
          <w:p w14:paraId="1A812AF3" w14:textId="77777777" w:rsidR="00AA5859" w:rsidRPr="008B3D5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AA5859" w:rsidRPr="00313E39" w14:paraId="15AB21D3" w14:textId="77777777" w:rsidTr="00005F38">
        <w:trPr>
          <w:trHeight w:val="311"/>
          <w:jc w:val="center"/>
        </w:trPr>
        <w:tc>
          <w:tcPr>
            <w:tcW w:w="1413" w:type="dxa"/>
            <w:vMerge/>
            <w:shd w:val="clear" w:color="auto" w:fill="F2F2F2" w:themeFill="background1" w:themeFillShade="F2"/>
          </w:tcPr>
          <w:p w14:paraId="4B3378D3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7" w:type="dxa"/>
            <w:shd w:val="clear" w:color="auto" w:fill="F2F2F2" w:themeFill="background1" w:themeFillShade="F2"/>
          </w:tcPr>
          <w:p w14:paraId="10AF08A1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t discharge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</w:tcPr>
          <w:p w14:paraId="25EAB107" w14:textId="7FFCF00D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 (-1 </w:t>
            </w:r>
            <w:r w:rsidR="006B3C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)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14:paraId="37961749" w14:textId="2C496223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-1 (-3 </w:t>
            </w:r>
            <w:r w:rsidR="006B3C0B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) 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</w:tcPr>
          <w:p w14:paraId="140818C6" w14:textId="77777777" w:rsidR="00AA5859" w:rsidRPr="00300139" w:rsidRDefault="00AA5859" w:rsidP="003D25F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001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02</w:t>
            </w:r>
          </w:p>
        </w:tc>
      </w:tr>
      <w:tr w:rsidR="00AA5859" w:rsidRPr="00313E39" w14:paraId="32275448" w14:textId="77777777" w:rsidTr="00005F38">
        <w:trPr>
          <w:trHeight w:val="264"/>
          <w:jc w:val="center"/>
        </w:trPr>
        <w:tc>
          <w:tcPr>
            <w:tcW w:w="3320" w:type="dxa"/>
            <w:gridSpan w:val="2"/>
            <w:shd w:val="clear" w:color="auto" w:fill="auto"/>
          </w:tcPr>
          <w:p w14:paraId="613D507A" w14:textId="233A6525" w:rsidR="00AA5859" w:rsidRPr="00CE0744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AA5859" w:rsidRPr="00CE0744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ior mR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IQR)</w:t>
            </w:r>
          </w:p>
        </w:tc>
        <w:tc>
          <w:tcPr>
            <w:tcW w:w="1520" w:type="dxa"/>
            <w:shd w:val="clear" w:color="auto" w:fill="auto"/>
            <w:noWrap/>
          </w:tcPr>
          <w:p w14:paraId="08453456" w14:textId="77777777" w:rsidR="00AA5859" w:rsidRPr="00CE0744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-3)</w:t>
            </w:r>
          </w:p>
        </w:tc>
        <w:tc>
          <w:tcPr>
            <w:tcW w:w="1385" w:type="dxa"/>
            <w:shd w:val="clear" w:color="auto" w:fill="auto"/>
          </w:tcPr>
          <w:p w14:paraId="61F57CD0" w14:textId="77777777" w:rsidR="00AA5859" w:rsidRPr="00CE0744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-1)</w:t>
            </w:r>
          </w:p>
        </w:tc>
        <w:tc>
          <w:tcPr>
            <w:tcW w:w="936" w:type="dxa"/>
            <w:shd w:val="clear" w:color="auto" w:fill="auto"/>
            <w:noWrap/>
          </w:tcPr>
          <w:p w14:paraId="21C232E6" w14:textId="77777777" w:rsidR="00AA5859" w:rsidRPr="008B3D5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005F38" w:rsidRPr="00313E39" w14:paraId="4519547B" w14:textId="77777777" w:rsidTr="00A332F7">
        <w:trPr>
          <w:trHeight w:val="185"/>
          <w:jc w:val="center"/>
        </w:trPr>
        <w:tc>
          <w:tcPr>
            <w:tcW w:w="3320" w:type="dxa"/>
            <w:gridSpan w:val="2"/>
            <w:shd w:val="clear" w:color="auto" w:fill="F2F2F2" w:themeFill="background1" w:themeFillShade="F2"/>
          </w:tcPr>
          <w:p w14:paraId="0AB51541" w14:textId="7B9FF447" w:rsidR="00005F38" w:rsidRPr="00C44F77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dian </w:t>
            </w:r>
            <w:r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BI grad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IQR)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</w:tcPr>
          <w:p w14:paraId="5FFD02BA" w14:textId="77777777" w:rsidR="00005F38" w:rsidRPr="00C44F77" w:rsidRDefault="00005F38" w:rsidP="003D25FE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1-3)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14:paraId="085E888B" w14:textId="77777777" w:rsidR="00005F38" w:rsidRPr="00C44F77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1-3)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</w:tcPr>
          <w:p w14:paraId="2DA8F059" w14:textId="77777777" w:rsidR="00005F38" w:rsidRPr="008B3D57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005F38" w:rsidRPr="00313E39" w14:paraId="343AA1A3" w14:textId="77777777" w:rsidTr="00005F38">
        <w:trPr>
          <w:trHeight w:val="184"/>
          <w:jc w:val="center"/>
        </w:trPr>
        <w:tc>
          <w:tcPr>
            <w:tcW w:w="1413" w:type="dxa"/>
            <w:vMerge w:val="restart"/>
            <w:shd w:val="clear" w:color="auto" w:fill="F2F2F2" w:themeFill="background1" w:themeFillShade="F2"/>
          </w:tcPr>
          <w:p w14:paraId="44C8FC40" w14:textId="7C1679A6" w:rsidR="00005F38" w:rsidRPr="00C44F77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BI grade</w:t>
            </w:r>
          </w:p>
        </w:tc>
        <w:tc>
          <w:tcPr>
            <w:tcW w:w="1907" w:type="dxa"/>
            <w:shd w:val="clear" w:color="auto" w:fill="F2F2F2" w:themeFill="background1" w:themeFillShade="F2"/>
          </w:tcPr>
          <w:p w14:paraId="6D82046E" w14:textId="77777777" w:rsidR="00005F38" w:rsidRPr="00C44F77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</w:tcPr>
          <w:p w14:paraId="2FF0E05B" w14:textId="77777777" w:rsidR="00005F38" w:rsidRPr="00C44F77" w:rsidRDefault="00005F38" w:rsidP="003D25FE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 (40.8 %)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14:paraId="46DBC838" w14:textId="77777777" w:rsidR="00005F38" w:rsidRPr="00C44F77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1 (28.9 %)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</w:tcPr>
          <w:p w14:paraId="789CD8EB" w14:textId="77777777" w:rsidR="00005F38" w:rsidRPr="008B3D57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005F38" w:rsidRPr="00313E39" w14:paraId="2AE743C8" w14:textId="77777777" w:rsidTr="00005F38">
        <w:trPr>
          <w:trHeight w:val="129"/>
          <w:jc w:val="center"/>
        </w:trPr>
        <w:tc>
          <w:tcPr>
            <w:tcW w:w="1413" w:type="dxa"/>
            <w:vMerge/>
            <w:shd w:val="clear" w:color="auto" w:fill="F2F2F2" w:themeFill="background1" w:themeFillShade="F2"/>
          </w:tcPr>
          <w:p w14:paraId="4857C434" w14:textId="77777777" w:rsidR="00005F38" w:rsidRPr="00C44F77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7" w:type="dxa"/>
            <w:shd w:val="clear" w:color="auto" w:fill="F2F2F2" w:themeFill="background1" w:themeFillShade="F2"/>
          </w:tcPr>
          <w:p w14:paraId="6A0EDE7F" w14:textId="77777777" w:rsidR="00005F38" w:rsidRPr="00C44F77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</w:tcPr>
          <w:p w14:paraId="577AA5A5" w14:textId="77777777" w:rsidR="00005F38" w:rsidRPr="00C44F77" w:rsidRDefault="00005F38" w:rsidP="003D25FE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3.9 %)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14:paraId="1731A048" w14:textId="77777777" w:rsidR="00005F38" w:rsidRPr="00C44F77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 (7.0 %)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</w:tcPr>
          <w:p w14:paraId="65DEAEDD" w14:textId="77777777" w:rsidR="00005F38" w:rsidRPr="008B3D57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005F38" w:rsidRPr="00313E39" w14:paraId="1AED7616" w14:textId="77777777" w:rsidTr="00005F38">
        <w:trPr>
          <w:trHeight w:val="128"/>
          <w:jc w:val="center"/>
        </w:trPr>
        <w:tc>
          <w:tcPr>
            <w:tcW w:w="1413" w:type="dxa"/>
            <w:vMerge/>
            <w:shd w:val="clear" w:color="auto" w:fill="F2F2F2" w:themeFill="background1" w:themeFillShade="F2"/>
          </w:tcPr>
          <w:p w14:paraId="05200DED" w14:textId="77777777" w:rsidR="00005F38" w:rsidRPr="00C44F77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7" w:type="dxa"/>
            <w:shd w:val="clear" w:color="auto" w:fill="F2F2F2" w:themeFill="background1" w:themeFillShade="F2"/>
          </w:tcPr>
          <w:p w14:paraId="39C2EE67" w14:textId="77777777" w:rsidR="00005F38" w:rsidRPr="00C44F77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</w:tcPr>
          <w:p w14:paraId="0640ACD4" w14:textId="77777777" w:rsidR="00005F38" w:rsidRPr="00C44F77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 (55.3 %)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14:paraId="7A32F876" w14:textId="77777777" w:rsidR="00005F38" w:rsidRPr="00C44F77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8 (62 %)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</w:tcPr>
          <w:p w14:paraId="1072B098" w14:textId="77777777" w:rsidR="00005F38" w:rsidRPr="008B3D57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AA5859" w:rsidRPr="00313E39" w14:paraId="0E7F2B1C" w14:textId="77777777" w:rsidTr="00005F38">
        <w:trPr>
          <w:trHeight w:val="227"/>
          <w:jc w:val="center"/>
        </w:trPr>
        <w:tc>
          <w:tcPr>
            <w:tcW w:w="1413" w:type="dxa"/>
            <w:vMerge w:val="restart"/>
            <w:shd w:val="clear" w:color="auto" w:fill="auto"/>
          </w:tcPr>
          <w:p w14:paraId="22D7ECAE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rgical interventions</w:t>
            </w:r>
          </w:p>
        </w:tc>
        <w:tc>
          <w:tcPr>
            <w:tcW w:w="1907" w:type="dxa"/>
            <w:shd w:val="clear" w:color="auto" w:fill="auto"/>
          </w:tcPr>
          <w:p w14:paraId="509F9C03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rgery**</w:t>
            </w:r>
          </w:p>
        </w:tc>
        <w:tc>
          <w:tcPr>
            <w:tcW w:w="1520" w:type="dxa"/>
            <w:shd w:val="clear" w:color="auto" w:fill="auto"/>
            <w:noWrap/>
          </w:tcPr>
          <w:p w14:paraId="1630FFE6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4 (84.2 %)</w:t>
            </w:r>
          </w:p>
        </w:tc>
        <w:tc>
          <w:tcPr>
            <w:tcW w:w="1385" w:type="dxa"/>
            <w:shd w:val="clear" w:color="auto" w:fill="auto"/>
          </w:tcPr>
          <w:p w14:paraId="70D5E81A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7 (82.4 %)</w:t>
            </w:r>
          </w:p>
        </w:tc>
        <w:tc>
          <w:tcPr>
            <w:tcW w:w="936" w:type="dxa"/>
            <w:shd w:val="clear" w:color="auto" w:fill="auto"/>
            <w:noWrap/>
          </w:tcPr>
          <w:p w14:paraId="59362D92" w14:textId="77777777" w:rsidR="00AA5859" w:rsidRPr="008B3D5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AA5859" w:rsidRPr="00313E39" w14:paraId="0168791B" w14:textId="77777777" w:rsidTr="00005F38">
        <w:trPr>
          <w:trHeight w:val="205"/>
          <w:jc w:val="center"/>
        </w:trPr>
        <w:tc>
          <w:tcPr>
            <w:tcW w:w="1413" w:type="dxa"/>
            <w:vMerge/>
            <w:shd w:val="clear" w:color="auto" w:fill="auto"/>
          </w:tcPr>
          <w:p w14:paraId="3FA58852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7" w:type="dxa"/>
            <w:shd w:val="clear" w:color="auto" w:fill="auto"/>
          </w:tcPr>
          <w:p w14:paraId="4C6B7FA4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VD</w:t>
            </w:r>
          </w:p>
        </w:tc>
        <w:tc>
          <w:tcPr>
            <w:tcW w:w="1520" w:type="dxa"/>
            <w:shd w:val="clear" w:color="auto" w:fill="auto"/>
            <w:noWrap/>
          </w:tcPr>
          <w:p w14:paraId="530C85DA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 (3.9 %)</w:t>
            </w:r>
          </w:p>
        </w:tc>
        <w:tc>
          <w:tcPr>
            <w:tcW w:w="1385" w:type="dxa"/>
            <w:shd w:val="clear" w:color="auto" w:fill="auto"/>
          </w:tcPr>
          <w:p w14:paraId="2277DCC8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 (13.4 %)</w:t>
            </w:r>
          </w:p>
        </w:tc>
        <w:tc>
          <w:tcPr>
            <w:tcW w:w="936" w:type="dxa"/>
            <w:shd w:val="clear" w:color="auto" w:fill="auto"/>
            <w:noWrap/>
          </w:tcPr>
          <w:p w14:paraId="6B5D9D4D" w14:textId="77777777" w:rsidR="00AA5859" w:rsidRPr="00265246" w:rsidRDefault="00AA5859" w:rsidP="003D25F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652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AA5859" w:rsidRPr="00313E39" w14:paraId="1451C6D9" w14:textId="77777777" w:rsidTr="00005F38">
        <w:trPr>
          <w:trHeight w:val="195"/>
          <w:jc w:val="center"/>
        </w:trPr>
        <w:tc>
          <w:tcPr>
            <w:tcW w:w="1413" w:type="dxa"/>
            <w:vMerge/>
            <w:shd w:val="clear" w:color="auto" w:fill="auto"/>
          </w:tcPr>
          <w:p w14:paraId="1FFAA41A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7" w:type="dxa"/>
            <w:shd w:val="clear" w:color="auto" w:fill="auto"/>
          </w:tcPr>
          <w:p w14:paraId="6D764220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D</w:t>
            </w:r>
          </w:p>
        </w:tc>
        <w:tc>
          <w:tcPr>
            <w:tcW w:w="1520" w:type="dxa"/>
            <w:shd w:val="clear" w:color="auto" w:fill="auto"/>
            <w:noWrap/>
          </w:tcPr>
          <w:p w14:paraId="6CD3B24E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 (1.3 %)</w:t>
            </w:r>
          </w:p>
        </w:tc>
        <w:tc>
          <w:tcPr>
            <w:tcW w:w="1385" w:type="dxa"/>
            <w:shd w:val="clear" w:color="auto" w:fill="auto"/>
          </w:tcPr>
          <w:p w14:paraId="106C5958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 (0 %)</w:t>
            </w:r>
          </w:p>
        </w:tc>
        <w:tc>
          <w:tcPr>
            <w:tcW w:w="936" w:type="dxa"/>
            <w:shd w:val="clear" w:color="auto" w:fill="auto"/>
            <w:noWrap/>
          </w:tcPr>
          <w:p w14:paraId="27AC33F3" w14:textId="77777777" w:rsidR="00AA5859" w:rsidRPr="008B3D5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AA5859" w:rsidRPr="00313E39" w14:paraId="23CF7560" w14:textId="77777777" w:rsidTr="00005F38">
        <w:trPr>
          <w:trHeight w:val="372"/>
          <w:jc w:val="center"/>
        </w:trPr>
        <w:tc>
          <w:tcPr>
            <w:tcW w:w="1413" w:type="dxa"/>
            <w:vMerge/>
            <w:shd w:val="clear" w:color="auto" w:fill="auto"/>
          </w:tcPr>
          <w:p w14:paraId="204636F2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7" w:type="dxa"/>
            <w:shd w:val="clear" w:color="auto" w:fill="auto"/>
          </w:tcPr>
          <w:p w14:paraId="40B699A9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CP monitoring</w:t>
            </w:r>
          </w:p>
        </w:tc>
        <w:tc>
          <w:tcPr>
            <w:tcW w:w="1520" w:type="dxa"/>
            <w:shd w:val="clear" w:color="auto" w:fill="auto"/>
            <w:noWrap/>
          </w:tcPr>
          <w:p w14:paraId="3831C7A1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 (57.9 %)</w:t>
            </w:r>
          </w:p>
        </w:tc>
        <w:tc>
          <w:tcPr>
            <w:tcW w:w="1385" w:type="dxa"/>
            <w:shd w:val="clear" w:color="auto" w:fill="auto"/>
          </w:tcPr>
          <w:p w14:paraId="68C44028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9 (69.7 %)</w:t>
            </w:r>
          </w:p>
        </w:tc>
        <w:tc>
          <w:tcPr>
            <w:tcW w:w="936" w:type="dxa"/>
            <w:shd w:val="clear" w:color="auto" w:fill="auto"/>
            <w:noWrap/>
          </w:tcPr>
          <w:p w14:paraId="4BDE221C" w14:textId="77777777" w:rsidR="00AA5859" w:rsidRPr="008B3D5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</w:tr>
      <w:tr w:rsidR="00AA5859" w:rsidRPr="00313E39" w14:paraId="21234E34" w14:textId="77777777" w:rsidTr="00005F38">
        <w:trPr>
          <w:trHeight w:val="144"/>
          <w:jc w:val="center"/>
        </w:trPr>
        <w:tc>
          <w:tcPr>
            <w:tcW w:w="1413" w:type="dxa"/>
            <w:vMerge w:val="restart"/>
            <w:shd w:val="clear" w:color="auto" w:fill="F2F2F2" w:themeFill="background1" w:themeFillShade="F2"/>
          </w:tcPr>
          <w:p w14:paraId="68D6983F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aboratory findings</w:t>
            </w:r>
          </w:p>
        </w:tc>
        <w:tc>
          <w:tcPr>
            <w:tcW w:w="1907" w:type="dxa"/>
            <w:shd w:val="clear" w:color="auto" w:fill="F2F2F2" w:themeFill="background1" w:themeFillShade="F2"/>
          </w:tcPr>
          <w:p w14:paraId="0B9BA7D2" w14:textId="68FA2FCC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latelets (</w:t>
            </w:r>
            <w:r w:rsidR="001059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  <w:r w:rsidR="001059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1"/>
            </w:r>
            <w:r w:rsidR="001059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SD, </w:t>
            </w:r>
            <w:r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/</w:t>
            </w:r>
            <w:proofErr w:type="spellStart"/>
            <w:r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l</w:t>
            </w:r>
            <w:proofErr w:type="spellEnd"/>
            <w:r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</w:tcPr>
          <w:p w14:paraId="6D81CB39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2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14:paraId="275E42CB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8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</w:tcPr>
          <w:p w14:paraId="66352D9A" w14:textId="77777777" w:rsidR="00AA5859" w:rsidRPr="00300139" w:rsidRDefault="00AA5859" w:rsidP="003D25F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30013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AA5859" w:rsidRPr="00313E39" w14:paraId="1D3B912B" w14:textId="77777777" w:rsidTr="00005F38">
        <w:trPr>
          <w:trHeight w:val="237"/>
          <w:jc w:val="center"/>
        </w:trPr>
        <w:tc>
          <w:tcPr>
            <w:tcW w:w="1413" w:type="dxa"/>
            <w:vMerge/>
            <w:shd w:val="clear" w:color="auto" w:fill="F2F2F2" w:themeFill="background1" w:themeFillShade="F2"/>
          </w:tcPr>
          <w:p w14:paraId="627BF1E3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7" w:type="dxa"/>
            <w:shd w:val="clear" w:color="auto" w:fill="F2F2F2" w:themeFill="background1" w:themeFillShade="F2"/>
          </w:tcPr>
          <w:p w14:paraId="47FB78DE" w14:textId="2BA1EB1C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PTT</w:t>
            </w:r>
            <w:proofErr w:type="spellEnd"/>
            <w:r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</w:t>
            </w:r>
            <w:r w:rsidR="001059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ean</w:t>
            </w:r>
            <w:r w:rsidR="001059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1"/>
            </w:r>
            <w:r w:rsidR="0010596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D,</w:t>
            </w:r>
            <w:r w:rsidR="0010596A"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)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</w:tcPr>
          <w:p w14:paraId="1558A99A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.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4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14:paraId="056F4154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.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sym w:font="Symbol" w:char="F0B1"/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7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</w:tcPr>
          <w:p w14:paraId="1829F8D4" w14:textId="77777777" w:rsidR="00AA5859" w:rsidRPr="008B3D5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AA5859" w:rsidRPr="00313E39" w14:paraId="393B45F1" w14:textId="77777777" w:rsidTr="00005F38">
        <w:trPr>
          <w:trHeight w:val="236"/>
          <w:jc w:val="center"/>
        </w:trPr>
        <w:tc>
          <w:tcPr>
            <w:tcW w:w="1413" w:type="dxa"/>
            <w:vMerge/>
            <w:shd w:val="clear" w:color="auto" w:fill="F2F2F2" w:themeFill="background1" w:themeFillShade="F2"/>
          </w:tcPr>
          <w:p w14:paraId="113CE249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7" w:type="dxa"/>
            <w:shd w:val="clear" w:color="auto" w:fill="F2F2F2" w:themeFill="background1" w:themeFillShade="F2"/>
          </w:tcPr>
          <w:p w14:paraId="67C1BED1" w14:textId="0BFDE134" w:rsidR="00AA5859" w:rsidRPr="00C44F77" w:rsidRDefault="0010596A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median </w:t>
            </w:r>
            <w:r w:rsidR="00AA5859"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N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IQR)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</w:tcPr>
          <w:p w14:paraId="0EC24FE4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 (1.0-1.2)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14:paraId="4F7F89E3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 (1.0-1.2)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</w:tcPr>
          <w:p w14:paraId="6AD99BCF" w14:textId="77777777" w:rsidR="00AA5859" w:rsidRPr="008B3D5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 w:rsidR="00005F38" w:rsidRPr="00313E39" w14:paraId="08568263" w14:textId="77777777" w:rsidTr="00005F38">
        <w:trPr>
          <w:trHeight w:val="189"/>
          <w:jc w:val="center"/>
        </w:trPr>
        <w:tc>
          <w:tcPr>
            <w:tcW w:w="1413" w:type="dxa"/>
            <w:vMerge w:val="restart"/>
            <w:shd w:val="clear" w:color="auto" w:fill="auto"/>
          </w:tcPr>
          <w:p w14:paraId="31F6FE0D" w14:textId="77777777" w:rsidR="00005F38" w:rsidRPr="00C44F77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maging characteristics</w:t>
            </w:r>
          </w:p>
        </w:tc>
        <w:tc>
          <w:tcPr>
            <w:tcW w:w="1907" w:type="dxa"/>
            <w:shd w:val="clear" w:color="auto" w:fill="auto"/>
          </w:tcPr>
          <w:p w14:paraId="6B7D07D8" w14:textId="77777777" w:rsidR="00005F38" w:rsidRPr="00C44F77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pen/penetrating</w:t>
            </w:r>
          </w:p>
        </w:tc>
        <w:tc>
          <w:tcPr>
            <w:tcW w:w="1520" w:type="dxa"/>
            <w:shd w:val="clear" w:color="auto" w:fill="auto"/>
            <w:noWrap/>
          </w:tcPr>
          <w:p w14:paraId="36A2E27B" w14:textId="77777777" w:rsidR="00005F38" w:rsidRPr="00C44F77" w:rsidRDefault="00005F38" w:rsidP="003D25FE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9 (25 %)</w:t>
            </w:r>
          </w:p>
        </w:tc>
        <w:tc>
          <w:tcPr>
            <w:tcW w:w="1385" w:type="dxa"/>
            <w:shd w:val="clear" w:color="auto" w:fill="auto"/>
          </w:tcPr>
          <w:p w14:paraId="21D749A6" w14:textId="77777777" w:rsidR="00005F38" w:rsidRPr="00C44F77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4 (38.0 %)</w:t>
            </w:r>
          </w:p>
        </w:tc>
        <w:tc>
          <w:tcPr>
            <w:tcW w:w="936" w:type="dxa"/>
            <w:shd w:val="clear" w:color="auto" w:fill="auto"/>
            <w:noWrap/>
          </w:tcPr>
          <w:p w14:paraId="5B312B49" w14:textId="77777777" w:rsidR="00005F38" w:rsidRPr="008B3D57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</w:tr>
      <w:tr w:rsidR="00005F38" w:rsidRPr="00313E39" w14:paraId="45525FC8" w14:textId="77777777" w:rsidTr="00005F38">
        <w:trPr>
          <w:trHeight w:val="317"/>
          <w:jc w:val="center"/>
        </w:trPr>
        <w:tc>
          <w:tcPr>
            <w:tcW w:w="1413" w:type="dxa"/>
            <w:vMerge/>
            <w:shd w:val="clear" w:color="auto" w:fill="auto"/>
          </w:tcPr>
          <w:p w14:paraId="79D4D4E5" w14:textId="77777777" w:rsidR="00005F38" w:rsidRPr="00C44F77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7" w:type="dxa"/>
            <w:shd w:val="clear" w:color="auto" w:fill="auto"/>
          </w:tcPr>
          <w:p w14:paraId="74F85996" w14:textId="77777777" w:rsidR="00005F38" w:rsidRPr="00C44F77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C44F7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midline shift</w:t>
            </w:r>
          </w:p>
        </w:tc>
        <w:tc>
          <w:tcPr>
            <w:tcW w:w="1520" w:type="dxa"/>
            <w:shd w:val="clear" w:color="auto" w:fill="auto"/>
            <w:noWrap/>
          </w:tcPr>
          <w:p w14:paraId="7691CE31" w14:textId="77777777" w:rsidR="00005F38" w:rsidRPr="00C44F77" w:rsidRDefault="00005F38" w:rsidP="003D25FE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6 (73.7 %)</w:t>
            </w:r>
          </w:p>
        </w:tc>
        <w:tc>
          <w:tcPr>
            <w:tcW w:w="1385" w:type="dxa"/>
            <w:shd w:val="clear" w:color="auto" w:fill="auto"/>
          </w:tcPr>
          <w:p w14:paraId="52A033FF" w14:textId="77777777" w:rsidR="00005F38" w:rsidRPr="00C44F77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7 (61.3 %)</w:t>
            </w:r>
          </w:p>
        </w:tc>
        <w:tc>
          <w:tcPr>
            <w:tcW w:w="936" w:type="dxa"/>
            <w:shd w:val="clear" w:color="auto" w:fill="auto"/>
            <w:noWrap/>
          </w:tcPr>
          <w:p w14:paraId="66F7A3C3" w14:textId="77777777" w:rsidR="00005F38" w:rsidRPr="00265246" w:rsidRDefault="00005F38" w:rsidP="003D25F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652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005F38" w:rsidRPr="00313E39" w14:paraId="7F4F71B1" w14:textId="77777777" w:rsidTr="00005F38">
        <w:trPr>
          <w:trHeight w:val="798"/>
          <w:jc w:val="center"/>
        </w:trPr>
        <w:tc>
          <w:tcPr>
            <w:tcW w:w="1413" w:type="dxa"/>
            <w:vMerge/>
            <w:shd w:val="clear" w:color="auto" w:fill="auto"/>
          </w:tcPr>
          <w:p w14:paraId="043163BC" w14:textId="77777777" w:rsidR="00005F38" w:rsidRPr="00C44F77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7" w:type="dxa"/>
            <w:shd w:val="clear" w:color="auto" w:fill="auto"/>
          </w:tcPr>
          <w:p w14:paraId="75CBE23C" w14:textId="77777777" w:rsidR="00005F38" w:rsidRPr="00C44F77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D7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ence of intracranial hemorrhage</w:t>
            </w:r>
          </w:p>
        </w:tc>
        <w:tc>
          <w:tcPr>
            <w:tcW w:w="1520" w:type="dxa"/>
            <w:shd w:val="clear" w:color="auto" w:fill="auto"/>
            <w:noWrap/>
          </w:tcPr>
          <w:p w14:paraId="29B307D1" w14:textId="77777777" w:rsidR="00005F38" w:rsidRDefault="00005F38" w:rsidP="003D25FE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3 (96.1 %)</w:t>
            </w:r>
          </w:p>
        </w:tc>
        <w:tc>
          <w:tcPr>
            <w:tcW w:w="1385" w:type="dxa"/>
            <w:shd w:val="clear" w:color="auto" w:fill="auto"/>
          </w:tcPr>
          <w:p w14:paraId="543FA5AE" w14:textId="77777777" w:rsidR="00005F38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9 (97.9 %)</w:t>
            </w:r>
          </w:p>
        </w:tc>
        <w:tc>
          <w:tcPr>
            <w:tcW w:w="936" w:type="dxa"/>
            <w:shd w:val="clear" w:color="auto" w:fill="auto"/>
            <w:noWrap/>
          </w:tcPr>
          <w:p w14:paraId="28C3EC5D" w14:textId="77777777" w:rsidR="00005F38" w:rsidRPr="008B3D57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</w:tr>
      <w:tr w:rsidR="00AA5859" w:rsidRPr="00313E39" w14:paraId="3FB96BC9" w14:textId="77777777" w:rsidTr="00005F38">
        <w:trPr>
          <w:trHeight w:val="143"/>
          <w:jc w:val="center"/>
        </w:trPr>
        <w:tc>
          <w:tcPr>
            <w:tcW w:w="1413" w:type="dxa"/>
            <w:vMerge w:val="restart"/>
            <w:shd w:val="clear" w:color="auto" w:fill="F2F2F2" w:themeFill="background1" w:themeFillShade="F2"/>
          </w:tcPr>
          <w:p w14:paraId="25C97F33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ematoma subtypes</w:t>
            </w:r>
          </w:p>
        </w:tc>
        <w:tc>
          <w:tcPr>
            <w:tcW w:w="1907" w:type="dxa"/>
            <w:shd w:val="clear" w:color="auto" w:fill="F2F2F2" w:themeFill="background1" w:themeFillShade="F2"/>
          </w:tcPr>
          <w:p w14:paraId="3E219095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D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DH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</w:tcPr>
          <w:p w14:paraId="28B481CB" w14:textId="77777777" w:rsidR="00AA5859" w:rsidRDefault="00AA5859" w:rsidP="003D25FE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 (14.5 %)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14:paraId="2FE3FE2C" w14:textId="77777777" w:rsidR="00AA5859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 (16.9 %)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</w:tcPr>
          <w:p w14:paraId="589AA504" w14:textId="77777777" w:rsidR="00AA5859" w:rsidRPr="008B3D5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</w:tr>
      <w:tr w:rsidR="00AA5859" w:rsidRPr="00313E39" w14:paraId="797CD303" w14:textId="77777777" w:rsidTr="00005F38">
        <w:trPr>
          <w:trHeight w:val="137"/>
          <w:jc w:val="center"/>
        </w:trPr>
        <w:tc>
          <w:tcPr>
            <w:tcW w:w="1413" w:type="dxa"/>
            <w:vMerge/>
            <w:shd w:val="clear" w:color="auto" w:fill="F2F2F2" w:themeFill="background1" w:themeFillShade="F2"/>
          </w:tcPr>
          <w:p w14:paraId="4768D5FC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7" w:type="dxa"/>
            <w:shd w:val="clear" w:color="auto" w:fill="F2F2F2" w:themeFill="background1" w:themeFillShade="F2"/>
          </w:tcPr>
          <w:p w14:paraId="1BE607D4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D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DH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</w:tcPr>
          <w:p w14:paraId="62C71D57" w14:textId="77777777" w:rsidR="00AA5859" w:rsidRDefault="00AA5859" w:rsidP="003D25FE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6 (86.8 %)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14:paraId="0BBD7DD5" w14:textId="77777777" w:rsidR="00AA5859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7 (82.4 %)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</w:tcPr>
          <w:p w14:paraId="7F910514" w14:textId="77777777" w:rsidR="00AA5859" w:rsidRPr="008B3D5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</w:tr>
      <w:tr w:rsidR="00AA5859" w:rsidRPr="00313E39" w14:paraId="0885837F" w14:textId="77777777" w:rsidTr="00005F38">
        <w:trPr>
          <w:trHeight w:val="99"/>
          <w:jc w:val="center"/>
        </w:trPr>
        <w:tc>
          <w:tcPr>
            <w:tcW w:w="1413" w:type="dxa"/>
            <w:vMerge/>
            <w:shd w:val="clear" w:color="auto" w:fill="F2F2F2" w:themeFill="background1" w:themeFillShade="F2"/>
          </w:tcPr>
          <w:p w14:paraId="44B818F2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7" w:type="dxa"/>
            <w:shd w:val="clear" w:color="auto" w:fill="F2F2F2" w:themeFill="background1" w:themeFillShade="F2"/>
          </w:tcPr>
          <w:p w14:paraId="65A1C352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D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CH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</w:tcPr>
          <w:p w14:paraId="09CEFE9A" w14:textId="77777777" w:rsidR="00AA5859" w:rsidRDefault="00AA5859" w:rsidP="003D25FE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5 (59.2 %)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14:paraId="650A1D4E" w14:textId="77777777" w:rsidR="00AA5859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8 (69.0 %)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</w:tcPr>
          <w:p w14:paraId="50131E7D" w14:textId="77777777" w:rsidR="00AA5859" w:rsidRPr="008B3D5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AA5859" w:rsidRPr="00313E39" w14:paraId="602AA27C" w14:textId="77777777" w:rsidTr="00005F38">
        <w:trPr>
          <w:trHeight w:val="189"/>
          <w:jc w:val="center"/>
        </w:trPr>
        <w:tc>
          <w:tcPr>
            <w:tcW w:w="1413" w:type="dxa"/>
            <w:vMerge/>
            <w:shd w:val="clear" w:color="auto" w:fill="F2F2F2" w:themeFill="background1" w:themeFillShade="F2"/>
          </w:tcPr>
          <w:p w14:paraId="051249B3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7" w:type="dxa"/>
            <w:shd w:val="clear" w:color="auto" w:fill="F2F2F2" w:themeFill="background1" w:themeFillShade="F2"/>
          </w:tcPr>
          <w:p w14:paraId="29A21219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D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VH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</w:tcPr>
          <w:p w14:paraId="499D1A27" w14:textId="77777777" w:rsidR="00AA5859" w:rsidRDefault="00AA5859" w:rsidP="003D25FE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 (26.3 %)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14:paraId="2B01388A" w14:textId="77777777" w:rsidR="00AA5859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0 (35.2 %)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</w:tcPr>
          <w:p w14:paraId="68E2CEF6" w14:textId="77777777" w:rsidR="00AA5859" w:rsidRPr="008B3D5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</w:tr>
      <w:tr w:rsidR="00AA5859" w:rsidRPr="00313E39" w14:paraId="4646EE28" w14:textId="77777777" w:rsidTr="00005F38">
        <w:trPr>
          <w:trHeight w:val="317"/>
          <w:jc w:val="center"/>
        </w:trPr>
        <w:tc>
          <w:tcPr>
            <w:tcW w:w="1413" w:type="dxa"/>
            <w:vMerge/>
            <w:shd w:val="clear" w:color="auto" w:fill="F2F2F2" w:themeFill="background1" w:themeFillShade="F2"/>
          </w:tcPr>
          <w:p w14:paraId="5EA85732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7" w:type="dxa"/>
            <w:shd w:val="clear" w:color="auto" w:fill="F2F2F2" w:themeFill="background1" w:themeFillShade="F2"/>
          </w:tcPr>
          <w:p w14:paraId="7B26056F" w14:textId="77777777" w:rsidR="00AA5859" w:rsidRPr="00C44F77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74D70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H</w:t>
            </w:r>
          </w:p>
        </w:tc>
        <w:tc>
          <w:tcPr>
            <w:tcW w:w="1520" w:type="dxa"/>
            <w:shd w:val="clear" w:color="auto" w:fill="F2F2F2" w:themeFill="background1" w:themeFillShade="F2"/>
            <w:noWrap/>
          </w:tcPr>
          <w:p w14:paraId="7CAB5F38" w14:textId="77777777" w:rsidR="00AA5859" w:rsidRDefault="00AA5859" w:rsidP="003D25FE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4 (57.9 %)</w:t>
            </w:r>
          </w:p>
        </w:tc>
        <w:tc>
          <w:tcPr>
            <w:tcW w:w="1385" w:type="dxa"/>
            <w:shd w:val="clear" w:color="auto" w:fill="F2F2F2" w:themeFill="background1" w:themeFillShade="F2"/>
          </w:tcPr>
          <w:p w14:paraId="5570D6C3" w14:textId="77777777" w:rsidR="00AA5859" w:rsidRDefault="00AA5859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4 (73.2 %)</w:t>
            </w:r>
          </w:p>
        </w:tc>
        <w:tc>
          <w:tcPr>
            <w:tcW w:w="936" w:type="dxa"/>
            <w:shd w:val="clear" w:color="auto" w:fill="F2F2F2" w:themeFill="background1" w:themeFillShade="F2"/>
            <w:noWrap/>
          </w:tcPr>
          <w:p w14:paraId="64EBD493" w14:textId="77777777" w:rsidR="00AA5859" w:rsidRPr="00265246" w:rsidRDefault="00AA5859" w:rsidP="003D25F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652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005F38" w:rsidRPr="00313E39" w14:paraId="5ADD1DAE" w14:textId="77777777" w:rsidTr="00005F38">
        <w:trPr>
          <w:trHeight w:val="317"/>
          <w:jc w:val="center"/>
        </w:trPr>
        <w:tc>
          <w:tcPr>
            <w:tcW w:w="1413" w:type="dxa"/>
            <w:vMerge w:val="restart"/>
            <w:shd w:val="clear" w:color="auto" w:fill="auto"/>
          </w:tcPr>
          <w:p w14:paraId="2A2B5DCF" w14:textId="77777777" w:rsidR="00005F38" w:rsidRPr="00C44F77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ior</w:t>
            </w:r>
          </w:p>
        </w:tc>
        <w:tc>
          <w:tcPr>
            <w:tcW w:w="1907" w:type="dxa"/>
            <w:shd w:val="clear" w:color="auto" w:fill="auto"/>
          </w:tcPr>
          <w:p w14:paraId="5CBA898A" w14:textId="77777777" w:rsidR="00005F38" w:rsidRPr="00D74D70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ntiplatelets*** </w:t>
            </w:r>
          </w:p>
        </w:tc>
        <w:tc>
          <w:tcPr>
            <w:tcW w:w="1520" w:type="dxa"/>
            <w:shd w:val="clear" w:color="auto" w:fill="auto"/>
            <w:noWrap/>
          </w:tcPr>
          <w:p w14:paraId="7B3B6DF0" w14:textId="77777777" w:rsidR="00005F38" w:rsidRPr="003A3166" w:rsidRDefault="00005F38" w:rsidP="003D25FE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 (22.4 %)</w:t>
            </w:r>
          </w:p>
        </w:tc>
        <w:tc>
          <w:tcPr>
            <w:tcW w:w="1385" w:type="dxa"/>
            <w:shd w:val="clear" w:color="auto" w:fill="auto"/>
          </w:tcPr>
          <w:p w14:paraId="31F5853A" w14:textId="77777777" w:rsidR="00005F38" w:rsidRPr="003A3166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7 (26.1 %)</w:t>
            </w:r>
          </w:p>
        </w:tc>
        <w:tc>
          <w:tcPr>
            <w:tcW w:w="936" w:type="dxa"/>
            <w:shd w:val="clear" w:color="auto" w:fill="auto"/>
            <w:noWrap/>
          </w:tcPr>
          <w:p w14:paraId="3304D145" w14:textId="77777777" w:rsidR="00005F38" w:rsidRPr="008B3D57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</w:tr>
      <w:tr w:rsidR="00005F38" w:rsidRPr="00313E39" w14:paraId="1A479D55" w14:textId="77777777" w:rsidTr="00005F38">
        <w:trPr>
          <w:trHeight w:val="105"/>
          <w:jc w:val="center"/>
        </w:trPr>
        <w:tc>
          <w:tcPr>
            <w:tcW w:w="1413" w:type="dxa"/>
            <w:vMerge/>
            <w:shd w:val="clear" w:color="auto" w:fill="auto"/>
          </w:tcPr>
          <w:p w14:paraId="6FC87F57" w14:textId="77777777" w:rsidR="00005F38" w:rsidRPr="00C44F77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07" w:type="dxa"/>
            <w:shd w:val="clear" w:color="auto" w:fill="auto"/>
          </w:tcPr>
          <w:p w14:paraId="79CA125B" w14:textId="77777777" w:rsidR="00005F38" w:rsidRPr="001B247F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ticoagulants</w:t>
            </w:r>
          </w:p>
        </w:tc>
        <w:tc>
          <w:tcPr>
            <w:tcW w:w="1520" w:type="dxa"/>
            <w:shd w:val="clear" w:color="auto" w:fill="auto"/>
            <w:noWrap/>
          </w:tcPr>
          <w:p w14:paraId="582F2086" w14:textId="77777777" w:rsidR="00005F38" w:rsidRPr="003A3166" w:rsidRDefault="00005F38" w:rsidP="003D25FE">
            <w:pPr>
              <w:spacing w:after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 (28.9 %)</w:t>
            </w:r>
          </w:p>
        </w:tc>
        <w:tc>
          <w:tcPr>
            <w:tcW w:w="1385" w:type="dxa"/>
            <w:shd w:val="clear" w:color="auto" w:fill="auto"/>
          </w:tcPr>
          <w:p w14:paraId="22FF8B13" w14:textId="77777777" w:rsidR="00005F38" w:rsidRPr="003A3166" w:rsidRDefault="00005F38" w:rsidP="003D25FE">
            <w:pPr>
              <w:spacing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 (14.1 %)</w:t>
            </w:r>
          </w:p>
        </w:tc>
        <w:tc>
          <w:tcPr>
            <w:tcW w:w="936" w:type="dxa"/>
            <w:shd w:val="clear" w:color="auto" w:fill="auto"/>
            <w:noWrap/>
          </w:tcPr>
          <w:p w14:paraId="40871BF0" w14:textId="77777777" w:rsidR="00005F38" w:rsidRPr="00265246" w:rsidRDefault="00005F38" w:rsidP="003D25FE">
            <w:pPr>
              <w:spacing w:after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265246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</w:tbl>
    <w:p w14:paraId="6CB04DDF" w14:textId="169940F1" w:rsidR="00005F38" w:rsidRPr="0010596A" w:rsidRDefault="00AA5859" w:rsidP="00AA5859">
      <w:pPr>
        <w:spacing w:after="0" w:line="240" w:lineRule="auto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</w:t>
      </w:r>
      <w:r w:rsidRPr="00FE6EF0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S</w:t>
      </w:r>
      <w:r w:rsidRPr="00FE6EF0">
        <w:rPr>
          <w:rFonts w:ascii="Times New Roman" w:hAnsi="Times New Roman" w:cs="Times New Roman"/>
          <w:b/>
          <w:bCs/>
          <w:sz w:val="22"/>
          <w:szCs w:val="22"/>
          <w:lang w:val="en-US"/>
        </w:rPr>
        <w:t>1:</w:t>
      </w:r>
      <w:r w:rsidRPr="00151117">
        <w:rPr>
          <w:rFonts w:ascii="Times New Roman" w:hAnsi="Times New Roman" w:cs="Times New Roman"/>
          <w:sz w:val="22"/>
          <w:szCs w:val="22"/>
          <w:lang w:val="en-US"/>
        </w:rPr>
        <w:t xml:space="preserve"> Patient demographics, injury characteristics and clinical course depending on </w:t>
      </w:r>
      <w:r>
        <w:rPr>
          <w:rFonts w:ascii="Times New Roman" w:hAnsi="Times New Roman" w:cs="Times New Roman"/>
          <w:sz w:val="22"/>
          <w:szCs w:val="22"/>
          <w:lang w:val="en-US"/>
        </w:rPr>
        <w:t>patient sex</w:t>
      </w:r>
      <w:r w:rsidRPr="00151117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005F38">
        <w:rPr>
          <w:rFonts w:ascii="Times New Roman" w:hAnsi="Times New Roman" w:cs="Times New Roman"/>
          <w:sz w:val="22"/>
          <w:szCs w:val="22"/>
          <w:lang w:val="en-US"/>
        </w:rPr>
        <w:t xml:space="preserve">Abbreviations: </w:t>
      </w:r>
      <w:proofErr w:type="spellStart"/>
      <w:r w:rsidR="00005F38" w:rsidRPr="00005F38">
        <w:rPr>
          <w:rFonts w:ascii="Times New Roman" w:hAnsi="Times New Roman" w:cs="Times New Roman"/>
          <w:sz w:val="22"/>
          <w:szCs w:val="22"/>
          <w:lang w:val="en-US"/>
        </w:rPr>
        <w:t>aPTT</w:t>
      </w:r>
      <w:proofErr w:type="spellEnd"/>
      <w:r w:rsidR="00005F38" w:rsidRPr="00005F38">
        <w:rPr>
          <w:rFonts w:ascii="Times New Roman" w:hAnsi="Times New Roman" w:cs="Times New Roman"/>
          <w:sz w:val="22"/>
          <w:szCs w:val="22"/>
          <w:lang w:val="en-US"/>
        </w:rPr>
        <w:t xml:space="preserve">= activated partial thromboplastin time, </w:t>
      </w:r>
      <w:r w:rsidR="00005F38">
        <w:rPr>
          <w:rFonts w:ascii="Times New Roman" w:hAnsi="Times New Roman" w:cs="Times New Roman"/>
          <w:sz w:val="22"/>
          <w:szCs w:val="22"/>
          <w:lang w:val="en-US"/>
        </w:rPr>
        <w:t xml:space="preserve">EVD = </w:t>
      </w:r>
      <w:proofErr w:type="spellStart"/>
      <w:r w:rsidR="00005F38">
        <w:rPr>
          <w:rFonts w:ascii="Times New Roman" w:hAnsi="Times New Roman" w:cs="Times New Roman"/>
          <w:sz w:val="22"/>
          <w:szCs w:val="22"/>
          <w:lang w:val="en-US"/>
        </w:rPr>
        <w:t>extraventricular</w:t>
      </w:r>
      <w:proofErr w:type="spellEnd"/>
      <w:r w:rsidR="00005F38">
        <w:rPr>
          <w:rFonts w:ascii="Times New Roman" w:hAnsi="Times New Roman" w:cs="Times New Roman"/>
          <w:sz w:val="22"/>
          <w:szCs w:val="22"/>
          <w:lang w:val="en-US"/>
        </w:rPr>
        <w:t xml:space="preserve"> drain,</w:t>
      </w:r>
      <w:r w:rsidR="00005F38" w:rsidRPr="00005F38">
        <w:rPr>
          <w:rFonts w:ascii="Times New Roman" w:hAnsi="Times New Roman" w:cs="Times New Roman"/>
          <w:sz w:val="22"/>
          <w:szCs w:val="22"/>
          <w:lang w:val="en-US"/>
        </w:rPr>
        <w:t xml:space="preserve"> GCS = Glasgow Coma Score, </w:t>
      </w:r>
      <w:r w:rsidR="006B3C0B">
        <w:rPr>
          <w:rFonts w:ascii="Times New Roman" w:hAnsi="Times New Roman" w:cs="Times New Roman"/>
          <w:sz w:val="22"/>
          <w:szCs w:val="22"/>
          <w:lang w:val="en-US"/>
        </w:rPr>
        <w:t xml:space="preserve">EDH = epidural hematoma, ICH= intracerebral hemorrhage, ICP = intracranial pressure, </w:t>
      </w:r>
      <w:r w:rsidR="00005F38" w:rsidRPr="00005F38">
        <w:rPr>
          <w:rFonts w:ascii="Times New Roman" w:hAnsi="Times New Roman" w:cs="Times New Roman"/>
          <w:sz w:val="22"/>
          <w:szCs w:val="22"/>
          <w:lang w:val="en-US"/>
        </w:rPr>
        <w:t xml:space="preserve">INR = international </w:t>
      </w:r>
      <w:proofErr w:type="spellStart"/>
      <w:r w:rsidR="00005F38" w:rsidRPr="00005F38">
        <w:rPr>
          <w:rFonts w:ascii="Times New Roman" w:hAnsi="Times New Roman" w:cs="Times New Roman"/>
          <w:sz w:val="22"/>
          <w:szCs w:val="22"/>
          <w:lang w:val="en-US"/>
        </w:rPr>
        <w:t>normalised</w:t>
      </w:r>
      <w:proofErr w:type="spellEnd"/>
      <w:r w:rsidR="00005F38" w:rsidRPr="00005F38">
        <w:rPr>
          <w:rFonts w:ascii="Times New Roman" w:hAnsi="Times New Roman" w:cs="Times New Roman"/>
          <w:sz w:val="22"/>
          <w:szCs w:val="22"/>
          <w:lang w:val="en-US"/>
        </w:rPr>
        <w:t xml:space="preserve"> ratio, </w:t>
      </w:r>
      <w:r w:rsidR="00005F38">
        <w:rPr>
          <w:rFonts w:ascii="Times New Roman" w:hAnsi="Times New Roman" w:cs="Times New Roman"/>
          <w:sz w:val="22"/>
          <w:szCs w:val="22"/>
          <w:lang w:val="en-US"/>
        </w:rPr>
        <w:t>IQR= interquartile range,</w:t>
      </w:r>
      <w:r w:rsidR="006B3C0B">
        <w:rPr>
          <w:rFonts w:ascii="Times New Roman" w:hAnsi="Times New Roman" w:cs="Times New Roman"/>
          <w:sz w:val="22"/>
          <w:szCs w:val="22"/>
          <w:lang w:val="en-US"/>
        </w:rPr>
        <w:t xml:space="preserve"> IVH= intraventricular hemorrhage,</w:t>
      </w:r>
      <w:r w:rsidR="00005F3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6B3C0B">
        <w:rPr>
          <w:rFonts w:ascii="Times New Roman" w:hAnsi="Times New Roman" w:cs="Times New Roman"/>
          <w:sz w:val="22"/>
          <w:szCs w:val="22"/>
          <w:lang w:val="en-US"/>
        </w:rPr>
        <w:t xml:space="preserve">LD = lumbar drain, </w:t>
      </w:r>
      <w:r w:rsidR="00005F38">
        <w:rPr>
          <w:rFonts w:ascii="Times New Roman" w:hAnsi="Times New Roman" w:cs="Times New Roman"/>
          <w:sz w:val="22"/>
          <w:szCs w:val="22"/>
          <w:lang w:val="en-US"/>
        </w:rPr>
        <w:t xml:space="preserve">mRS = modified Rankin Scale, RASS = </w:t>
      </w:r>
      <w:r w:rsidR="00005F38" w:rsidRPr="00005F38">
        <w:rPr>
          <w:rFonts w:ascii="Times New Roman" w:hAnsi="Times New Roman" w:cs="Times New Roman"/>
          <w:sz w:val="22"/>
          <w:szCs w:val="22"/>
          <w:lang w:val="en-US"/>
        </w:rPr>
        <w:t>Richmond Agitation-Sedation Scale</w:t>
      </w:r>
      <w:r w:rsidR="00005F38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005F38" w:rsidRPr="00005F3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6B3C0B">
        <w:rPr>
          <w:rFonts w:ascii="Times New Roman" w:hAnsi="Times New Roman" w:cs="Times New Roman"/>
          <w:sz w:val="22"/>
          <w:szCs w:val="22"/>
          <w:lang w:val="en-US"/>
        </w:rPr>
        <w:t xml:space="preserve">SAH= subarachnoid hemorrhage, SDH = subdural hematoma, </w:t>
      </w:r>
      <w:r w:rsidR="00005F38" w:rsidRPr="00005F38">
        <w:rPr>
          <w:rFonts w:ascii="Times New Roman" w:hAnsi="Times New Roman" w:cs="Times New Roman"/>
          <w:sz w:val="22"/>
          <w:szCs w:val="22"/>
          <w:lang w:val="en-US"/>
        </w:rPr>
        <w:t xml:space="preserve">TBI = </w:t>
      </w:r>
      <w:r w:rsidR="00005F38" w:rsidRPr="00005F38">
        <w:rPr>
          <w:rFonts w:ascii="Times New Roman" w:hAnsi="Times New Roman" w:cs="Times New Roman"/>
          <w:sz w:val="22"/>
          <w:szCs w:val="22"/>
          <w:lang w:val="en-US"/>
        </w:rPr>
        <w:lastRenderedPageBreak/>
        <w:t>traumatic brain injury, TXA = tranexamic acid.</w:t>
      </w:r>
      <w:r w:rsidR="0010596A" w:rsidRPr="0010596A"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</w:t>
      </w:r>
      <w:r w:rsidR="0010596A">
        <w:rPr>
          <w:rFonts w:ascii="Times New Roman" w:hAnsi="Times New Roman" w:cs="Times New Roman"/>
          <w:color w:val="000000"/>
          <w:sz w:val="22"/>
          <w:szCs w:val="22"/>
          <w:lang w:val="en-US"/>
        </w:rPr>
        <w:t>P</w:t>
      </w:r>
      <w:r w:rsidR="0010596A" w:rsidRPr="0010596A">
        <w:rPr>
          <w:rFonts w:ascii="Times New Roman" w:hAnsi="Times New Roman" w:cs="Times New Roman"/>
          <w:color w:val="000000"/>
          <w:sz w:val="22"/>
          <w:szCs w:val="22"/>
          <w:lang w:val="en-US"/>
        </w:rPr>
        <w:t>-values indicating statistical significance are displayed in bold font.</w:t>
      </w:r>
    </w:p>
    <w:p w14:paraId="5F88794E" w14:textId="77777777" w:rsidR="00AA5859" w:rsidRDefault="00AA5859" w:rsidP="00AA5859">
      <w:pPr>
        <w:spacing w:after="0" w:line="240" w:lineRule="auto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*</w:t>
      </w:r>
      <w:r w:rsidRPr="00D74D70">
        <w:rPr>
          <w:lang w:val="en-US"/>
        </w:rPr>
        <w:t xml:space="preserve"> </w:t>
      </w:r>
      <w:r w:rsidRPr="00D74D70">
        <w:rPr>
          <w:rFonts w:ascii="Times New Roman" w:hAnsi="Times New Roman" w:cs="Times New Roman"/>
          <w:color w:val="000000"/>
          <w:sz w:val="22"/>
          <w:szCs w:val="22"/>
          <w:lang w:val="en-US"/>
        </w:rPr>
        <w:t>Secondarily to epileptic seizure or syncope</w:t>
      </w:r>
    </w:p>
    <w:p w14:paraId="11A28C71" w14:textId="77777777" w:rsidR="00AA5859" w:rsidRDefault="00AA5859" w:rsidP="00AA5859">
      <w:pPr>
        <w:spacing w:after="0" w:line="240" w:lineRule="auto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**C</w:t>
      </w:r>
      <w:r w:rsidRPr="002C422A">
        <w:rPr>
          <w:rFonts w:ascii="Times New Roman" w:hAnsi="Times New Roman" w:cs="Times New Roman"/>
          <w:color w:val="000000"/>
          <w:sz w:val="22"/>
          <w:szCs w:val="22"/>
          <w:lang w:val="en-US"/>
        </w:rPr>
        <w:t>raniotomy/burr hole</w:t>
      </w:r>
    </w:p>
    <w:p w14:paraId="112D4235" w14:textId="307E25C0" w:rsidR="00AA5859" w:rsidRDefault="00AA5859" w:rsidP="00AA5859">
      <w:pPr>
        <w:spacing w:after="0" w:line="240" w:lineRule="auto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>***</w:t>
      </w:r>
      <w:r w:rsidRPr="00151117">
        <w:rPr>
          <w:rFonts w:ascii="Times New Roman" w:hAnsi="Times New Roman" w:cs="Times New Roman"/>
          <w:sz w:val="22"/>
          <w:szCs w:val="22"/>
          <w:lang w:val="en-US"/>
        </w:rPr>
        <w:t>*</w:t>
      </w:r>
      <w:r w:rsidRPr="00151117">
        <w:rPr>
          <w:rFonts w:ascii="Times New Roman" w:hAnsi="Times New Roman" w:cs="Times New Roman"/>
          <w:color w:val="000000"/>
          <w:sz w:val="22"/>
          <w:szCs w:val="22"/>
          <w:lang w:val="en-US"/>
        </w:rPr>
        <w:t>Including dual antiplatelet therapy</w:t>
      </w:r>
      <w:r>
        <w:rPr>
          <w:rFonts w:ascii="Times New Roman" w:hAnsi="Times New Roman" w:cs="Times New Roman"/>
          <w:color w:val="000000"/>
          <w:sz w:val="22"/>
          <w:szCs w:val="22"/>
          <w:lang w:val="en-US"/>
        </w:rPr>
        <w:t xml:space="preserve"> but no patients with additional anticoagulation, these were allocated to the anticoagulant group</w:t>
      </w:r>
    </w:p>
    <w:p w14:paraId="6A13B05A" w14:textId="77777777" w:rsidR="0010596A" w:rsidRPr="00AA5859" w:rsidRDefault="0010596A">
      <w:pPr>
        <w:spacing w:after="0" w:line="240" w:lineRule="auto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sectPr w:rsidR="0010596A" w:rsidRPr="00AA58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859"/>
    <w:rsid w:val="00005F38"/>
    <w:rsid w:val="0010596A"/>
    <w:rsid w:val="001E7A39"/>
    <w:rsid w:val="003049FD"/>
    <w:rsid w:val="006B3C0B"/>
    <w:rsid w:val="00723138"/>
    <w:rsid w:val="00AA5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EE8831"/>
  <w15:chartTrackingRefBased/>
  <w15:docId w15:val="{BF04CA52-6EF3-B043-978A-04D19168F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58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58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8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8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58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58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58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58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58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58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58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8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8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58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58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58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58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58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58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A58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58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A58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58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A58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58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A58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58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58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58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510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77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5sd7ochl0@goetheuniversitaet.onmicrosoft.com</dc:creator>
  <cp:keywords/>
  <dc:description/>
  <cp:lastModifiedBy>95sd7ochl0@goetheuniversitaet.onmicrosoft.com</cp:lastModifiedBy>
  <cp:revision>4</cp:revision>
  <dcterms:created xsi:type="dcterms:W3CDTF">2025-06-20T10:00:00Z</dcterms:created>
  <dcterms:modified xsi:type="dcterms:W3CDTF">2025-07-01T16:51:00Z</dcterms:modified>
</cp:coreProperties>
</file>